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Table S2</w:t>
      </w:r>
    </w:p>
    <w:p>
      <w:pPr>
        <w:pStyle w:val="Normal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9210</wp:posOffset>
                </wp:positionV>
                <wp:extent cx="7145020" cy="4646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5020" cy="4646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23"/>
                              <w:gridCol w:w="592"/>
                              <w:gridCol w:w="656"/>
                              <w:gridCol w:w="788"/>
                              <w:gridCol w:w="737"/>
                              <w:gridCol w:w="867"/>
                              <w:gridCol w:w="882"/>
                              <w:gridCol w:w="749"/>
                              <w:gridCol w:w="797"/>
                              <w:gridCol w:w="671"/>
                              <w:gridCol w:w="602"/>
                              <w:gridCol w:w="880"/>
                              <w:gridCol w:w="824"/>
                              <w:gridCol w:w="850"/>
                              <w:gridCol w:w="834"/>
                            </w:tblGrid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EFT HAND</w:t>
                                  </w:r>
                                </w:p>
                              </w:tc>
                              <w:tc>
                                <w:tcPr>
                                  <w:tcW w:w="3701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IGHT HAND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ittl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ing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humb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humb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ing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ittle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EW ITEM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 between LEF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 between RIGHT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ingers in comm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a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b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6pt;height:365.9pt;mso-wrap-distance-left:7.05pt;mso-wrap-distance-right:7.05pt;mso-wrap-distance-top:0pt;mso-wrap-distance-bottom:0pt;margin-top:2.3pt;mso-position-vertical-relative:text;margin-left:67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25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23"/>
                        <w:gridCol w:w="592"/>
                        <w:gridCol w:w="656"/>
                        <w:gridCol w:w="788"/>
                        <w:gridCol w:w="737"/>
                        <w:gridCol w:w="867"/>
                        <w:gridCol w:w="882"/>
                        <w:gridCol w:w="749"/>
                        <w:gridCol w:w="797"/>
                        <w:gridCol w:w="671"/>
                        <w:gridCol w:w="602"/>
                        <w:gridCol w:w="880"/>
                        <w:gridCol w:w="824"/>
                        <w:gridCol w:w="850"/>
                        <w:gridCol w:w="834"/>
                      </w:tblGrid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LEFT HAND</w:t>
                            </w:r>
                          </w:p>
                        </w:tc>
                        <w:tc>
                          <w:tcPr>
                            <w:tcW w:w="3701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IGHT HAND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little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ing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humb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humb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ing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little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NEW ITEM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 between LEF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 between RIGHT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fingers in common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a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b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21:51:00Z</dcterms:created>
  <dc:creator>Work</dc:creator>
  <dc:description/>
  <cp:keywords/>
  <dc:language>en-US</dc:language>
  <cp:lastModifiedBy>Work</cp:lastModifiedBy>
  <dcterms:modified xsi:type="dcterms:W3CDTF">2009-03-25T21:51:00Z</dcterms:modified>
  <cp:revision>1</cp:revision>
  <dc:subject/>
  <dc:title>Table S2</dc:title>
</cp:coreProperties>
</file>